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88571" w14:textId="77777777" w:rsidR="00D52E17" w:rsidRDefault="00D52E17" w:rsidP="00D52E1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3EE22" wp14:editId="47F35D07">
                <wp:simplePos x="0" y="0"/>
                <wp:positionH relativeFrom="margin">
                  <wp:align>right</wp:align>
                </wp:positionH>
                <wp:positionV relativeFrom="paragraph">
                  <wp:posOffset>3821405</wp:posOffset>
                </wp:positionV>
                <wp:extent cx="5949950" cy="635"/>
                <wp:effectExtent l="0" t="0" r="0" b="6985"/>
                <wp:wrapTopAndBottom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8C1966" w14:textId="77777777" w:rsidR="00D52E17" w:rsidRPr="00D76F57" w:rsidRDefault="00D52E17" w:rsidP="00D52E17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5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</w:t>
                            </w:r>
                            <w:r w:rsidRPr="00A20E7B">
                              <w:t xml:space="preserve"> </w:t>
                            </w:r>
                            <w:r w:rsidRPr="00914E53">
                              <w:t>Stress-strain curves of samples prior to and post thermal treatment at -85</w:t>
                            </w:r>
                            <w:r w:rsidRPr="00914E53">
                              <w:rPr>
                                <w:rFonts w:ascii="Symbol" w:eastAsia="Symbol" w:hAnsi="Symbol" w:cs="Symbol"/>
                              </w:rPr>
                              <w:t>°</w:t>
                            </w:r>
                            <w:r w:rsidRPr="00914E53">
                              <w:t xml:space="preserve"> C for; (a) </w:t>
                            </w:r>
                            <w:proofErr w:type="spellStart"/>
                            <w:r w:rsidRPr="00914E53">
                              <w:t>Ecoflex</w:t>
                            </w:r>
                            <w:proofErr w:type="spellEnd"/>
                            <w:r w:rsidRPr="00914E53">
                              <w:t xml:space="preserve"> 00-30; (b) Dragon Skin 10; (c) Smooth-Sil 950; (d) </w:t>
                            </w:r>
                            <w:proofErr w:type="spellStart"/>
                            <w:r w:rsidRPr="00914E53">
                              <w:t>Sylgard</w:t>
                            </w:r>
                            <w:proofErr w:type="spellEnd"/>
                            <w:r w:rsidRPr="00914E53">
                              <w:t xml:space="preserve"> 184. Shaded areas represent standard deviations (n=6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A3EE2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417.3pt;margin-top:300.9pt;width:468.5pt;height:.0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" stroked="f">
                <v:textbox style="mso-fit-shape-to-text:t" inset="0,0,0,0">
                  <w:txbxContent>
                    <w:p w14:paraId="218C1966" w14:textId="77777777" w:rsidR="00D52E17" w:rsidRPr="00D76F57" w:rsidRDefault="00D52E17" w:rsidP="00D52E17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5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>:</w:t>
                      </w:r>
                      <w:r w:rsidRPr="00A20E7B">
                        <w:t xml:space="preserve"> </w:t>
                      </w:r>
                      <w:r w:rsidRPr="00914E53">
                        <w:t>Stress-strain curves of samples prior to and post thermal treatment at -85</w:t>
                      </w:r>
                      <w:r w:rsidRPr="00914E53">
                        <w:rPr>
                          <w:rFonts w:ascii="Symbol" w:eastAsia="Symbol" w:hAnsi="Symbol" w:cs="Symbol"/>
                        </w:rPr>
                        <w:t>°</w:t>
                      </w:r>
                      <w:r w:rsidRPr="00914E53">
                        <w:t xml:space="preserve"> C for; (a) </w:t>
                      </w:r>
                      <w:proofErr w:type="spellStart"/>
                      <w:r w:rsidRPr="00914E53">
                        <w:t>Ecoflex</w:t>
                      </w:r>
                      <w:proofErr w:type="spellEnd"/>
                      <w:r w:rsidRPr="00914E53">
                        <w:t xml:space="preserve"> 00-30; (b) Dragon Skin 10; (c) Smooth-Sil 950; (d) </w:t>
                      </w:r>
                      <w:proofErr w:type="spellStart"/>
                      <w:r w:rsidRPr="00914E53">
                        <w:t>Sylgard</w:t>
                      </w:r>
                      <w:proofErr w:type="spellEnd"/>
                      <w:r w:rsidRPr="00914E53">
                        <w:t xml:space="preserve"> 184. Shaded areas represent standard deviations (n=6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14E53">
        <w:rPr>
          <w:noProof/>
        </w:rPr>
        <w:drawing>
          <wp:anchor distT="0" distB="0" distL="114300" distR="114300" simplePos="0" relativeHeight="251659264" behindDoc="0" locked="0" layoutInCell="1" allowOverlap="1" wp14:anchorId="5E44A4BE" wp14:editId="0A70E6A4">
            <wp:simplePos x="0" y="0"/>
            <wp:positionH relativeFrom="margin">
              <wp:posOffset>41910</wp:posOffset>
            </wp:positionH>
            <wp:positionV relativeFrom="paragraph">
              <wp:posOffset>0</wp:posOffset>
            </wp:positionV>
            <wp:extent cx="5949950" cy="3679190"/>
            <wp:effectExtent l="0" t="0" r="0" b="0"/>
            <wp:wrapTopAndBottom/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95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257954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17"/>
    <w:rsid w:val="00C81814"/>
    <w:rsid w:val="00D5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D34B6"/>
  <w15:chartTrackingRefBased/>
  <w15:docId w15:val="{F61F8CD3-0535-4D6D-B45E-7B61C0F0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E17"/>
    <w:pPr>
      <w:keepNext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2E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4:00Z</dcterms:created>
  <dcterms:modified xsi:type="dcterms:W3CDTF">2023-09-05T07:04:00Z</dcterms:modified>
</cp:coreProperties>
</file>